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B5088" w14:textId="77777777" w:rsidR="009A7146" w:rsidRPr="009A7146" w:rsidRDefault="009A7146" w:rsidP="009A7146">
      <w:pPr>
        <w:pStyle w:val="ListParagraph"/>
        <w:ind w:hanging="720"/>
        <w:rPr>
          <w:rFonts w:ascii="Times New Roman" w:hAnsi="Times New Roman" w:cs="Times New Roman"/>
          <w:sz w:val="20"/>
          <w:szCs w:val="20"/>
          <w:lang w:val="en-US"/>
        </w:rPr>
      </w:pPr>
      <w:r w:rsidRPr="009A7146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Pr="009A7146">
        <w:rPr>
          <w:rFonts w:ascii="Times New Roman" w:hAnsi="Times New Roman" w:cs="Times New Roman"/>
          <w:b/>
          <w:sz w:val="20"/>
          <w:szCs w:val="20"/>
          <w:lang w:val="en-US"/>
        </w:rPr>
        <w:fldChar w:fldCharType="begin"/>
      </w:r>
      <w:r w:rsidRPr="009A7146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 SEQ Table \* ARABIC </w:instrText>
      </w:r>
      <w:r w:rsidRPr="009A7146">
        <w:rPr>
          <w:rFonts w:ascii="Times New Roman" w:hAnsi="Times New Roman" w:cs="Times New Roman"/>
          <w:b/>
          <w:sz w:val="20"/>
          <w:szCs w:val="20"/>
          <w:lang w:val="en-US"/>
        </w:rPr>
        <w:fldChar w:fldCharType="separate"/>
      </w:r>
      <w:r w:rsidRPr="009A71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</w:t>
      </w:r>
      <w:r w:rsidRPr="009A7146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  <w:r w:rsidRPr="009A7146">
        <w:rPr>
          <w:rFonts w:ascii="Times New Roman" w:hAnsi="Times New Roman" w:cs="Times New Roman"/>
          <w:b/>
          <w:sz w:val="20"/>
          <w:szCs w:val="20"/>
          <w:lang w:val="en-US"/>
        </w:rPr>
        <w:t>.-</w:t>
      </w:r>
      <w:r w:rsidRPr="009A7146">
        <w:rPr>
          <w:rFonts w:ascii="Times New Roman" w:hAnsi="Times New Roman" w:cs="Times New Roman"/>
          <w:sz w:val="20"/>
          <w:szCs w:val="20"/>
          <w:lang w:val="en-US"/>
        </w:rPr>
        <w:t xml:space="preserve"> Primers designed and used in this work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13575" w:type="dxa"/>
        <w:tblLayout w:type="fixed"/>
        <w:tblLook w:val="04A0" w:firstRow="1" w:lastRow="0" w:firstColumn="1" w:lastColumn="0" w:noHBand="0" w:noVBand="1"/>
      </w:tblPr>
      <w:tblGrid>
        <w:gridCol w:w="2382"/>
        <w:gridCol w:w="3963"/>
        <w:gridCol w:w="7230"/>
      </w:tblGrid>
      <w:tr w:rsidR="00804E56" w:rsidRPr="009A7146" w14:paraId="4B0B9029" w14:textId="77777777" w:rsidTr="00804E56">
        <w:trPr>
          <w:trHeight w:val="300"/>
        </w:trPr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D2376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6263B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quence 5'-3'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58066" w14:textId="77777777" w:rsidR="009A7146" w:rsidRPr="009A7146" w:rsidRDefault="009A7146" w:rsidP="00804E56">
            <w:pPr>
              <w:tabs>
                <w:tab w:val="left" w:pos="374"/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</w:tr>
      <w:tr w:rsidR="00804E56" w:rsidRPr="009A7146" w14:paraId="616C1C67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5D33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t1_genFW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1B03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ccatctggaaagtccaag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FF62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POT1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.</w:t>
            </w:r>
          </w:p>
        </w:tc>
      </w:tr>
      <w:tr w:rsidR="00804E56" w:rsidRPr="009A7146" w14:paraId="03B204FE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9867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t1_genRV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559FE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actgctcattcacaaacac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566A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POT1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.</w:t>
            </w:r>
          </w:p>
        </w:tc>
      </w:tr>
      <w:tr w:rsidR="00804E56" w:rsidRPr="009A7146" w14:paraId="407F46F5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27B7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io2_fw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6E19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gtctgccgccttccgt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8E06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ERG10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.</w:t>
            </w:r>
          </w:p>
        </w:tc>
      </w:tr>
      <w:tr w:rsidR="00804E56" w:rsidRPr="009A7146" w14:paraId="0ABC729E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097B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io2_rv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A3C7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agagcctctggatgacga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D8F2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ERG10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.</w:t>
            </w:r>
          </w:p>
        </w:tc>
      </w:tr>
      <w:tr w:rsidR="00804E56" w:rsidRPr="009A7146" w14:paraId="5080A848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5BB70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g10sc_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9FAF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tagatgtcacagaacgtttatattg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0146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cerevisiae ERG10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804E56" w:rsidRPr="009A7146" w14:paraId="208B82F0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A16D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g10sc_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D98A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cttttaaggcagttgatgtttgct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8895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cerevisiae ERG10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804E56" w:rsidRPr="009A7146" w14:paraId="430AD671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FD9E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13.Fw.FP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0545D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taaaacgacggccagt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155F0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13 Region from vector YEpNP.</w:t>
            </w:r>
          </w:p>
        </w:tc>
      </w:tr>
      <w:tr w:rsidR="00804E56" w:rsidRPr="009A7146" w14:paraId="2EB5A4F3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8971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13.Rv.PUC-4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2661B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aacagctatgaccatg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3DA2C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13 Region from vector YEpNP.</w:t>
            </w:r>
          </w:p>
        </w:tc>
      </w:tr>
      <w:tr w:rsidR="00804E56" w:rsidRPr="009A7146" w14:paraId="66D59191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C563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nMX4.F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228E6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gtatgggaagcccgatg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7F9C3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kanMX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 (G-418 resistance cassette).</w:t>
            </w:r>
          </w:p>
        </w:tc>
      </w:tr>
      <w:tr w:rsidR="00804E56" w:rsidRPr="009A7146" w14:paraId="05EE2277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5ED0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nMX4.R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8240F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cctggtatcggtctg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C2CC3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 (G-418 resistance cassette).</w:t>
            </w:r>
          </w:p>
        </w:tc>
      </w:tr>
      <w:tr w:rsidR="00804E56" w:rsidRPr="009A7146" w14:paraId="1234662C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D8BE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.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3BCA0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aaaaagcctgaactcac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82A88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ph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 (hygromycin B resistance cassette)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804E56" w:rsidRPr="009A7146" w14:paraId="5172AA5A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5363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.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0003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attcctttgccctcgga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96774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ph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 (hygromycin B resistance cassette)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804E56" w:rsidRPr="009A7146" w14:paraId="4F437A38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1709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t1_PR_Fw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9407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ggaaaggaaaggacgaacg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AFA0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POT1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804E56" w:rsidRPr="009A7146" w14:paraId="1EA0F52F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A22A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t1_PR_Rv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0DB6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accacatcgttcgcgttct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0BA89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POT1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804E56" w:rsidRPr="009A7146" w14:paraId="50709FCE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D6A1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t1_T_Fw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AE11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gaagcttccgatcttggg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A71E9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POT1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804E56" w:rsidRPr="009A7146" w14:paraId="13AA734B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8977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t1_T_Rv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55B9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aagaagcccttcgtccca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A7C96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POT1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804E56" w:rsidRPr="009A7146" w14:paraId="7543FF72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ADD6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g10_PR_Fw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96F4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tcacttgaccaagcgg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DC88F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ERG10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804E56" w:rsidRPr="009A7146" w14:paraId="581B96C5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AF06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g10_PR_Rv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67B2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attaggccagcaggcgg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514CC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ERG10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pstream region</w:t>
            </w:r>
          </w:p>
        </w:tc>
      </w:tr>
      <w:tr w:rsidR="00804E56" w:rsidRPr="009A7146" w14:paraId="27945660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FA68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g10_T_Fw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29DE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actgctgtcgtcatccag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50B6E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ERG10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804E56" w:rsidRPr="009A7146" w14:paraId="61DDBB46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6B6F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g10_T_Rv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2A89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tgaggagatagttactga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9FDD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 ERG10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wnstream region</w:t>
            </w:r>
          </w:p>
        </w:tc>
      </w:tr>
      <w:tr w:rsidR="00804E56" w:rsidRPr="009A7146" w14:paraId="6CDAA275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4C0B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t1_Rv_P_Sma_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ECC7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ggaagcttcag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ccggg</w:t>
            </w: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accacatcgttcgcg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F72F" w14:textId="42C514D5" w:rsidR="009A7146" w:rsidRPr="00804E56" w:rsidRDefault="009A7146" w:rsidP="0089574D">
            <w:pPr>
              <w:tabs>
                <w:tab w:val="left" w:pos="5165"/>
                <w:tab w:val="left" w:pos="6044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construct pBS-PT-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T1xd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11 bases of th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POT1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</w:t>
            </w:r>
            <w:r w:rsidR="00895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wnstream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ion (underlined),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a</w:t>
            </w:r>
            <w:r w:rsidRPr="00895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895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triction site (italics) and 17</w:t>
            </w:r>
            <w:r w:rsidR="0080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es of th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POT1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</w:t>
            </w:r>
            <w:r w:rsidR="00895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stream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ion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804E56" w:rsidRPr="009A7146" w14:paraId="54712B38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6149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t1_Fw_T_Sma_P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EDE2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gaacgatgtggtca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ccggg</w:t>
            </w: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gaagcttccgatcttgg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BB87" w14:textId="5FDB0380" w:rsidR="009A7146" w:rsidRPr="00804E5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construct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BS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T-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Txd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14 bases of th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POT1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upstream region (underlined),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a</w:t>
            </w:r>
            <w:r w:rsidRPr="00895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striction site (italics) and 19 bases of th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POT1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 downstream region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804E56" w:rsidRPr="009A7146" w14:paraId="43FC1A68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E2E1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g10_Rv_P_Sma_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9BEC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cgacagcagtag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ccggg</w:t>
            </w: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attaggccag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BB1E" w14:textId="26F2DF0E" w:rsidR="009A7146" w:rsidRPr="00804E56" w:rsidRDefault="009A7146" w:rsidP="00E931D9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construct pBS-PT-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G10xd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12 bases of the</w:t>
            </w:r>
            <w:r w:rsidR="00234F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ERG10</w:t>
            </w:r>
            <w:r w:rsidR="0080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</w:t>
            </w:r>
            <w:r w:rsidR="00E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wnstream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ion (underlined),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a</w:t>
            </w:r>
            <w:r w:rsidRPr="00895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895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triction site (italics) and 13 bases of the</w:t>
            </w:r>
            <w:r w:rsidR="00234F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ERG10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</w:t>
            </w:r>
            <w:r w:rsidR="00E9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stream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ion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804E56" w:rsidRPr="009A7146" w14:paraId="4AEC3BFF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DD93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erg10_Fw_T_Sma_P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A296C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ctggcctaataa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ccggg</w:t>
            </w:r>
            <w:r w:rsidRPr="009A71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actgctgtcgtcat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0CBB" w14:textId="0FB3DED1" w:rsidR="009A7146" w:rsidRPr="00804E56" w:rsidRDefault="009A7146" w:rsidP="00234FF1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construct pBS-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G10xd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12 bases of th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</w:t>
            </w:r>
            <w:bookmarkStart w:id="0" w:name="_GoBack"/>
            <w:bookmarkEnd w:id="0"/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RG10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upstream region (underlined),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a</w:t>
            </w:r>
            <w:r w:rsidRPr="00895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895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triction site (italics) and 17 bases of th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</w:t>
            </w:r>
            <w:r w:rsidR="00234F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G10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 downstream region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804E56" w:rsidRPr="009A7146" w14:paraId="56E04B74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8C36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Frev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E702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tgaagctgttcgagatag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0713" w14:textId="01097B6A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EF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moter (hygromycin B resistance cassette)</w:t>
            </w:r>
          </w:p>
        </w:tc>
      </w:tr>
      <w:tr w:rsidR="00804E56" w:rsidRPr="009A7146" w14:paraId="70967D7C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7C2D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dTF</w:t>
            </w:r>
            <w:proofErr w:type="spellEnd"/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BECA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ggttctctccaaaccctc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0959" w14:textId="46222721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</w:t>
            </w:r>
            <w:proofErr w:type="gramStart"/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endrorhous</w:t>
            </w:r>
            <w:proofErr w:type="gram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34FF1"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PD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rminator (hygromycin B resistance cassette)</w:t>
            </w:r>
          </w:p>
        </w:tc>
      </w:tr>
      <w:tr w:rsidR="00804E56" w:rsidRPr="009A7146" w14:paraId="3DD27778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FC4D" w14:textId="77777777" w:rsidR="009A7146" w:rsidRPr="00085130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8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DHtRev</w:t>
            </w:r>
            <w:proofErr w:type="spellEnd"/>
            <w:r w:rsidRPr="0008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F25B" w14:textId="77777777" w:rsidR="009A7146" w:rsidRPr="00085130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8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atgagagatgacggag</w:t>
            </w:r>
            <w:proofErr w:type="spellEnd"/>
            <w:r w:rsidRPr="0008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58BD7" w14:textId="0290B4D1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851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</w:t>
            </w:r>
            <w:proofErr w:type="gramStart"/>
            <w:r w:rsidRPr="000851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endrorhous</w:t>
            </w:r>
            <w:proofErr w:type="gramEnd"/>
            <w:r w:rsidRPr="0008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34FF1" w:rsidRPr="000851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PD</w:t>
            </w:r>
            <w:r w:rsidR="00234FF1" w:rsidRPr="0008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8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minator (hygromycin B resistance cassette)</w:t>
            </w:r>
          </w:p>
        </w:tc>
      </w:tr>
      <w:tr w:rsidR="00804E56" w:rsidRPr="009A7146" w14:paraId="4B2FF8CF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118E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FForEV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620E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atcggctcatcagccgacagtt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9B62" w14:textId="57777C24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EF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moter (hygromycin B resistance cassette)</w:t>
            </w:r>
          </w:p>
        </w:tc>
      </w:tr>
      <w:tr w:rsidR="00804E56" w:rsidRPr="009A7146" w14:paraId="53D139A2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6900EF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g10upF</w:t>
            </w:r>
          </w:p>
        </w:tc>
        <w:tc>
          <w:tcPr>
            <w:tcW w:w="3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557B3B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ctgctaagcctactcg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657F4B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pstream of 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. cerevisiae ERG10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</w:t>
            </w:r>
          </w:p>
        </w:tc>
      </w:tr>
      <w:tr w:rsidR="00804E56" w:rsidRPr="009A7146" w14:paraId="727E8871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1C9CF071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g10dwR</w:t>
            </w:r>
          </w:p>
        </w:tc>
        <w:tc>
          <w:tcPr>
            <w:tcW w:w="3963" w:type="dxa"/>
            <w:shd w:val="clear" w:color="auto" w:fill="auto"/>
            <w:noWrap/>
            <w:hideMark/>
          </w:tcPr>
          <w:p w14:paraId="4BC0EACE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g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t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t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t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42FCACD0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6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wnstream from 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. cerevisiae ERG10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</w:p>
        </w:tc>
      </w:tr>
      <w:tr w:rsidR="00804E56" w:rsidRPr="009A7146" w14:paraId="771E5957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7B4551EE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_erg10_Xd</w:t>
            </w:r>
          </w:p>
        </w:tc>
        <w:tc>
          <w:tcPr>
            <w:tcW w:w="3963" w:type="dxa"/>
            <w:shd w:val="clear" w:color="auto" w:fill="auto"/>
            <w:noWrap/>
            <w:hideMark/>
          </w:tcPr>
          <w:p w14:paraId="2D651378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tagcaaccgtcatctc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19A8ADC0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pstream 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ERG10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</w:p>
        </w:tc>
      </w:tr>
      <w:tr w:rsidR="00804E56" w:rsidRPr="009A7146" w14:paraId="4B611BFF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62566074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W_erg10_Xd</w:t>
            </w:r>
          </w:p>
        </w:tc>
        <w:tc>
          <w:tcPr>
            <w:tcW w:w="3963" w:type="dxa"/>
            <w:shd w:val="clear" w:color="auto" w:fill="auto"/>
            <w:noWrap/>
            <w:hideMark/>
          </w:tcPr>
          <w:p w14:paraId="26BF3A1A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ttggatgttacgaaagg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1124C9DF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wnstream 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ERG10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</w:p>
        </w:tc>
      </w:tr>
      <w:tr w:rsidR="00804E56" w:rsidRPr="009A7146" w14:paraId="0F3571DA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677BD103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_pot1_Xd</w:t>
            </w:r>
          </w:p>
        </w:tc>
        <w:tc>
          <w:tcPr>
            <w:tcW w:w="3963" w:type="dxa"/>
            <w:shd w:val="clear" w:color="auto" w:fill="auto"/>
            <w:noWrap/>
            <w:hideMark/>
          </w:tcPr>
          <w:p w14:paraId="140E55F4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cagtgttcctcaccttccg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050440C5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pstream 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POT1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</w:p>
        </w:tc>
      </w:tr>
      <w:tr w:rsidR="00804E56" w:rsidRPr="009A7146" w14:paraId="413ECA41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105D7916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W_pot1_Xd</w:t>
            </w:r>
          </w:p>
        </w:tc>
        <w:tc>
          <w:tcPr>
            <w:tcW w:w="3963" w:type="dxa"/>
            <w:shd w:val="clear" w:color="auto" w:fill="auto"/>
            <w:noWrap/>
            <w:hideMark/>
          </w:tcPr>
          <w:p w14:paraId="6CFB0001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tccaaagctcatccaaag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743C1D59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wnstream 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POT1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</w:p>
        </w:tc>
      </w:tr>
      <w:tr w:rsidR="00804E56" w:rsidRPr="00FE5CDC" w14:paraId="67164FF4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20E2013F" w14:textId="77777777" w:rsidR="002B0BD1" w:rsidRPr="00FE5CDC" w:rsidRDefault="002B0BD1" w:rsidP="002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commentRangeStart w:id="1"/>
            <w:r w:rsidRPr="00FE5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t-pre-no-cod-F</w:t>
            </w:r>
          </w:p>
        </w:tc>
        <w:tc>
          <w:tcPr>
            <w:tcW w:w="3963" w:type="dxa"/>
            <w:shd w:val="clear" w:color="auto" w:fill="auto"/>
            <w:noWrap/>
            <w:hideMark/>
          </w:tcPr>
          <w:p w14:paraId="19569B5E" w14:textId="77777777" w:rsidR="002B0BD1" w:rsidRPr="00FE5CDC" w:rsidRDefault="002B0BD1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E5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tctttgcgtcccccaaac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2A931195" w14:textId="714A812B" w:rsidR="002B0BD1" w:rsidRPr="00804E56" w:rsidRDefault="002B0BD1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FE5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pstream </w:t>
            </w:r>
            <w:r w:rsidRPr="00FE5C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X. dendrorhous locus </w:t>
            </w:r>
            <w:proofErr w:type="spellStart"/>
            <w:r w:rsidRPr="00FE5C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="000949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804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="0009496B" w:rsidRPr="0009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bank</w:t>
            </w:r>
            <w:proofErr w:type="spellEnd"/>
            <w:r w:rsidR="0009496B" w:rsidRPr="0009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KJ140286</w:t>
            </w:r>
            <w:r w:rsidR="00804E56" w:rsidRPr="00804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804E56" w:rsidRPr="00FE5CDC" w14:paraId="14D2AFED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5E0620C6" w14:textId="77777777" w:rsidR="002B0BD1" w:rsidRPr="00FE5CDC" w:rsidRDefault="002B0BD1" w:rsidP="002B0BD1">
            <w:pPr>
              <w:rPr>
                <w:rFonts w:ascii="Times New Roman" w:hAnsi="Times New Roman"/>
                <w:sz w:val="20"/>
                <w:szCs w:val="20"/>
              </w:rPr>
            </w:pPr>
            <w:r w:rsidRPr="00FE5CDC">
              <w:rPr>
                <w:rFonts w:ascii="Times New Roman" w:hAnsi="Times New Roman"/>
                <w:sz w:val="20"/>
                <w:szCs w:val="20"/>
              </w:rPr>
              <w:t>Ext-post-no-</w:t>
            </w:r>
            <w:proofErr w:type="spellStart"/>
            <w:r w:rsidRPr="00FE5CDC">
              <w:rPr>
                <w:rFonts w:ascii="Times New Roman" w:hAnsi="Times New Roman"/>
                <w:sz w:val="20"/>
                <w:szCs w:val="20"/>
              </w:rPr>
              <w:t>cod</w:t>
            </w:r>
            <w:proofErr w:type="spellEnd"/>
            <w:r w:rsidRPr="00FE5CDC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963" w:type="dxa"/>
            <w:shd w:val="clear" w:color="auto" w:fill="auto"/>
            <w:noWrap/>
            <w:hideMark/>
          </w:tcPr>
          <w:p w14:paraId="2C2443AB" w14:textId="77777777" w:rsidR="002B0BD1" w:rsidRPr="00FE5CDC" w:rsidRDefault="002B0BD1" w:rsidP="00804E56">
            <w:pPr>
              <w:tabs>
                <w:tab w:val="left" w:pos="5165"/>
              </w:tabs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5CDC">
              <w:rPr>
                <w:rFonts w:ascii="Times New Roman" w:hAnsi="Times New Roman"/>
                <w:sz w:val="20"/>
                <w:szCs w:val="20"/>
              </w:rPr>
              <w:t>ctggccctcctgtggtctgtc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0644B4A4" w14:textId="057D0079" w:rsidR="002B0BD1" w:rsidRPr="00FE5CDC" w:rsidRDefault="002B0BD1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E5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wnstream </w:t>
            </w:r>
            <w:r w:rsidRPr="00FE5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</w:t>
            </w:r>
            <w:r w:rsidRPr="00FE5C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locus </w:t>
            </w:r>
            <w:proofErr w:type="spellStart"/>
            <w:r w:rsidRPr="00FE5C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="000949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804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="0009496B" w:rsidRPr="0009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bank</w:t>
            </w:r>
            <w:proofErr w:type="spellEnd"/>
            <w:r w:rsidR="0009496B" w:rsidRPr="0009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KJ140286</w:t>
            </w:r>
            <w:r w:rsidR="00804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804E56" w:rsidRPr="00FE5CDC" w14:paraId="4AC105DA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71B3E159" w14:textId="77777777" w:rsidR="002B0BD1" w:rsidRPr="00FE5CDC" w:rsidRDefault="002B0BD1" w:rsidP="002B0BD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5CDC">
              <w:rPr>
                <w:rFonts w:ascii="Times New Roman" w:hAnsi="Times New Roman"/>
                <w:sz w:val="20"/>
                <w:szCs w:val="20"/>
              </w:rPr>
              <w:t>nocod_fw_pre</w:t>
            </w:r>
            <w:proofErr w:type="spellEnd"/>
          </w:p>
        </w:tc>
        <w:tc>
          <w:tcPr>
            <w:tcW w:w="3963" w:type="dxa"/>
            <w:shd w:val="clear" w:color="auto" w:fill="auto"/>
            <w:noWrap/>
            <w:hideMark/>
          </w:tcPr>
          <w:p w14:paraId="1CD913C3" w14:textId="77777777" w:rsidR="002B0BD1" w:rsidRPr="00FE5CDC" w:rsidRDefault="002B0BD1" w:rsidP="00804E56">
            <w:pPr>
              <w:tabs>
                <w:tab w:val="left" w:pos="5165"/>
              </w:tabs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5CDC">
              <w:rPr>
                <w:rFonts w:ascii="Times New Roman" w:hAnsi="Times New Roman"/>
                <w:sz w:val="20"/>
                <w:szCs w:val="20"/>
              </w:rPr>
              <w:t>ccaaaatccagacgcaccctc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4ED7E034" w14:textId="20C078C0" w:rsidR="002B0BD1" w:rsidRPr="00FE5CDC" w:rsidRDefault="002B0BD1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E5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n coding sequence of </w:t>
            </w:r>
            <w:r w:rsidRPr="00FE5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</w:t>
            </w:r>
            <w:r w:rsidRPr="00FE5C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locus </w:t>
            </w:r>
            <w:proofErr w:type="spellStart"/>
            <w:r w:rsidRPr="00FE5C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="000949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804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="0009496B" w:rsidRPr="0009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bank</w:t>
            </w:r>
            <w:proofErr w:type="spellEnd"/>
            <w:r w:rsidR="0009496B" w:rsidRPr="0009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KJ140286</w:t>
            </w:r>
            <w:r w:rsidR="00804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804E56" w:rsidRPr="00FE5CDC" w14:paraId="311D06E7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6A0A69AA" w14:textId="77777777" w:rsidR="002B0BD1" w:rsidRPr="00FE5CDC" w:rsidRDefault="002B0BD1" w:rsidP="002B0BD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5CDC">
              <w:rPr>
                <w:rFonts w:ascii="Times New Roman" w:hAnsi="Times New Roman"/>
                <w:sz w:val="20"/>
                <w:szCs w:val="20"/>
              </w:rPr>
              <w:t>nocod_rv_post</w:t>
            </w:r>
            <w:proofErr w:type="spellEnd"/>
          </w:p>
        </w:tc>
        <w:tc>
          <w:tcPr>
            <w:tcW w:w="3963" w:type="dxa"/>
            <w:shd w:val="clear" w:color="auto" w:fill="auto"/>
            <w:noWrap/>
            <w:hideMark/>
          </w:tcPr>
          <w:p w14:paraId="2C84870F" w14:textId="77777777" w:rsidR="002B0BD1" w:rsidRPr="00FE5CDC" w:rsidRDefault="002B0BD1" w:rsidP="00804E56">
            <w:pPr>
              <w:tabs>
                <w:tab w:val="left" w:pos="5165"/>
              </w:tabs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5CDC">
              <w:rPr>
                <w:rFonts w:ascii="Times New Roman" w:hAnsi="Times New Roman"/>
                <w:sz w:val="20"/>
                <w:szCs w:val="20"/>
              </w:rPr>
              <w:t>ggtctgggggtgatagtagatg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733E1E4B" w14:textId="796B08E2" w:rsidR="002B0BD1" w:rsidRPr="00FE5CDC" w:rsidRDefault="002B0BD1" w:rsidP="00804E56">
            <w:pPr>
              <w:tabs>
                <w:tab w:val="left" w:pos="5165"/>
                <w:tab w:val="left" w:pos="5306"/>
                <w:tab w:val="left" w:pos="5448"/>
                <w:tab w:val="left" w:pos="5873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E5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n coding sequence of </w:t>
            </w:r>
            <w:r w:rsidRPr="00FE5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</w:t>
            </w:r>
            <w:r w:rsidRPr="00FE5C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locus </w:t>
            </w:r>
            <w:proofErr w:type="spellStart"/>
            <w:r w:rsidRPr="00FE5C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nt</w:t>
            </w:r>
            <w:proofErr w:type="spellEnd"/>
            <w:r w:rsidR="000949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804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="0009496B" w:rsidRPr="0009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bank</w:t>
            </w:r>
            <w:proofErr w:type="spellEnd"/>
            <w:r w:rsidR="0009496B" w:rsidRPr="0009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KJ140286</w:t>
            </w:r>
            <w:r w:rsidR="00804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804E56" w:rsidRPr="00FE5CDC" w14:paraId="0B799D7B" w14:textId="77777777" w:rsidTr="00804E56">
        <w:trPr>
          <w:trHeight w:val="310"/>
        </w:trPr>
        <w:tc>
          <w:tcPr>
            <w:tcW w:w="2382" w:type="dxa"/>
            <w:shd w:val="clear" w:color="auto" w:fill="auto"/>
            <w:noWrap/>
            <w:hideMark/>
          </w:tcPr>
          <w:p w14:paraId="419E95DF" w14:textId="77777777" w:rsidR="002B0BD1" w:rsidRPr="00FE5CDC" w:rsidRDefault="002B0BD1" w:rsidP="002B0BD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5CDC">
              <w:rPr>
                <w:rFonts w:ascii="Times New Roman" w:hAnsi="Times New Roman"/>
                <w:sz w:val="20"/>
                <w:szCs w:val="20"/>
              </w:rPr>
              <w:t>P.ubi.fw</w:t>
            </w:r>
            <w:proofErr w:type="spellEnd"/>
          </w:p>
        </w:tc>
        <w:tc>
          <w:tcPr>
            <w:tcW w:w="3963" w:type="dxa"/>
            <w:shd w:val="clear" w:color="auto" w:fill="auto"/>
            <w:noWrap/>
            <w:hideMark/>
          </w:tcPr>
          <w:p w14:paraId="7BE87090" w14:textId="77777777" w:rsidR="002B0BD1" w:rsidRPr="00FE5CDC" w:rsidRDefault="002B0BD1" w:rsidP="00804E56">
            <w:pPr>
              <w:tabs>
                <w:tab w:val="left" w:pos="5165"/>
              </w:tabs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5CDC">
              <w:rPr>
                <w:rFonts w:ascii="Times New Roman" w:hAnsi="Times New Roman"/>
                <w:sz w:val="20"/>
                <w:szCs w:val="20"/>
              </w:rPr>
              <w:t>tctatggactaagtgtccgacc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1F333B60" w14:textId="364135FD" w:rsidR="002B0BD1" w:rsidRPr="00FE5CDC" w:rsidRDefault="00391B60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</w:t>
            </w:r>
            <w:r w:rsidRPr="00FE5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B0BD1" w:rsidRPr="00FE5C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  <w:r w:rsidRPr="00FE5C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</w:t>
            </w:r>
            <w:r w:rsidR="002B0BD1" w:rsidRPr="00FE5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</w:t>
            </w:r>
            <w:r w:rsidR="00085130" w:rsidRPr="00FE5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B0BD1" w:rsidRPr="00FE5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expression </w:t>
            </w:r>
            <w:r w:rsidRPr="00FE5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te</w:t>
            </w:r>
            <w:r w:rsidR="00085130" w:rsidRPr="00FE5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C6FF4" w:rsidRPr="00FE5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804E56" w:rsidRPr="002B0BD1" w14:paraId="17AD6F5D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2D22424B" w14:textId="77777777" w:rsidR="00391B60" w:rsidRPr="00FE5CDC" w:rsidRDefault="00391B60" w:rsidP="00391B6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5CDC">
              <w:rPr>
                <w:rFonts w:ascii="Times New Roman" w:hAnsi="Times New Roman"/>
                <w:sz w:val="20"/>
                <w:szCs w:val="20"/>
              </w:rPr>
              <w:t>T.gpd.R</w:t>
            </w:r>
            <w:proofErr w:type="spellEnd"/>
          </w:p>
        </w:tc>
        <w:tc>
          <w:tcPr>
            <w:tcW w:w="3963" w:type="dxa"/>
            <w:shd w:val="clear" w:color="auto" w:fill="auto"/>
            <w:noWrap/>
            <w:hideMark/>
          </w:tcPr>
          <w:p w14:paraId="16560759" w14:textId="77777777" w:rsidR="00391B60" w:rsidRPr="00FE5CDC" w:rsidRDefault="00391B60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E5CDC">
              <w:rPr>
                <w:rFonts w:ascii="Times New Roman" w:hAnsi="Times New Roman"/>
                <w:sz w:val="20"/>
                <w:szCs w:val="20"/>
              </w:rPr>
              <w:t>atgagagatgacggagatgat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14:paraId="7D649B79" w14:textId="75BC154C" w:rsidR="00391B60" w:rsidRPr="002B0BD1" w:rsidRDefault="00391B60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5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. dendrorhous</w:t>
            </w:r>
            <w:r w:rsidRPr="00FE5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E5C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pd</w:t>
            </w:r>
            <w:proofErr w:type="spellEnd"/>
            <w:r w:rsidRPr="00FE5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rminator </w:t>
            </w:r>
            <w:r w:rsidRPr="00FE5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verexpression cassette)</w:t>
            </w:r>
            <w:commentRangeEnd w:id="1"/>
            <w:r w:rsidR="00FE5CDC" w:rsidRPr="00FE5CDC">
              <w:rPr>
                <w:rStyle w:val="CommentReference"/>
              </w:rPr>
              <w:commentReference w:id="1"/>
            </w:r>
          </w:p>
        </w:tc>
      </w:tr>
      <w:tr w:rsidR="00804E56" w:rsidRPr="00F35C6D" w14:paraId="1891153A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4896A933" w14:textId="77777777" w:rsidR="009A7146" w:rsidRPr="00F35C6D" w:rsidRDefault="009A7146" w:rsidP="009A7146">
            <w:pPr>
              <w:rPr>
                <w:rFonts w:ascii="Times New Roman" w:hAnsi="Times New Roman"/>
                <w:b/>
                <w:sz w:val="20"/>
                <w:szCs w:val="20"/>
                <w:highlight w:val="cyan"/>
              </w:rPr>
            </w:pPr>
            <w:r w:rsidRPr="00F35C6D">
              <w:rPr>
                <w:rFonts w:ascii="Times New Roman" w:hAnsi="Times New Roman"/>
                <w:b/>
                <w:sz w:val="20"/>
                <w:szCs w:val="20"/>
              </w:rPr>
              <w:t>RT-</w:t>
            </w:r>
            <w:proofErr w:type="spellStart"/>
            <w:r w:rsidRPr="00F35C6D">
              <w:rPr>
                <w:rFonts w:ascii="Times New Roman" w:hAnsi="Times New Roman"/>
                <w:b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3963" w:type="dxa"/>
            <w:shd w:val="clear" w:color="auto" w:fill="auto"/>
            <w:noWrap/>
            <w:hideMark/>
          </w:tcPr>
          <w:p w14:paraId="56E5DFC5" w14:textId="77777777" w:rsidR="00F35C6D" w:rsidRPr="00F35C6D" w:rsidRDefault="00F35C6D" w:rsidP="00804E56">
            <w:pPr>
              <w:tabs>
                <w:tab w:val="left" w:pos="5165"/>
              </w:tabs>
              <w:rPr>
                <w:rFonts w:ascii="Times New Roman" w:hAnsi="Times New Roman"/>
                <w:sz w:val="20"/>
                <w:szCs w:val="20"/>
                <w:highlight w:val="cyan"/>
              </w:rPr>
            </w:pPr>
          </w:p>
        </w:tc>
        <w:tc>
          <w:tcPr>
            <w:tcW w:w="7230" w:type="dxa"/>
            <w:shd w:val="clear" w:color="auto" w:fill="auto"/>
            <w:noWrap/>
            <w:hideMark/>
          </w:tcPr>
          <w:p w14:paraId="4BC67C08" w14:textId="77777777" w:rsidR="00F35C6D" w:rsidRPr="00F35C6D" w:rsidRDefault="00F35C6D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</w:p>
        </w:tc>
      </w:tr>
      <w:tr w:rsidR="00804E56" w:rsidRPr="009A7146" w14:paraId="3796D14A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10E80F24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rtRR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T-F</w:t>
            </w:r>
          </w:p>
        </w:tc>
        <w:tc>
          <w:tcPr>
            <w:tcW w:w="3963" w:type="dxa"/>
            <w:shd w:val="clear" w:color="auto" w:fill="auto"/>
            <w:hideMark/>
          </w:tcPr>
          <w:p w14:paraId="31998CFB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ggaaacaagacctacga</w:t>
            </w:r>
            <w:proofErr w:type="spellEnd"/>
          </w:p>
        </w:tc>
        <w:tc>
          <w:tcPr>
            <w:tcW w:w="7230" w:type="dxa"/>
            <w:shd w:val="clear" w:color="auto" w:fill="auto"/>
            <w:hideMark/>
          </w:tcPr>
          <w:p w14:paraId="6AC235CC" w14:textId="0155831A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crtR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cDNA</w:t>
            </w:r>
          </w:p>
        </w:tc>
      </w:tr>
      <w:tr w:rsidR="00804E56" w:rsidRPr="009A7146" w14:paraId="10854C20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2FE7D93A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rtRR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T-R</w:t>
            </w:r>
          </w:p>
        </w:tc>
        <w:tc>
          <w:tcPr>
            <w:tcW w:w="3963" w:type="dxa"/>
            <w:shd w:val="clear" w:color="auto" w:fill="auto"/>
            <w:hideMark/>
          </w:tcPr>
          <w:p w14:paraId="6C855BA3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acctcggttacgacaaa</w:t>
            </w:r>
            <w:proofErr w:type="spellEnd"/>
          </w:p>
        </w:tc>
        <w:tc>
          <w:tcPr>
            <w:tcW w:w="7230" w:type="dxa"/>
            <w:shd w:val="clear" w:color="auto" w:fill="auto"/>
            <w:hideMark/>
          </w:tcPr>
          <w:p w14:paraId="531966B0" w14:textId="48933E88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crtR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cDNA</w:t>
            </w:r>
          </w:p>
        </w:tc>
      </w:tr>
      <w:tr w:rsidR="00804E56" w:rsidRPr="009A7146" w14:paraId="41D5C491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64C62776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ctF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T</w:t>
            </w:r>
          </w:p>
        </w:tc>
        <w:tc>
          <w:tcPr>
            <w:tcW w:w="3963" w:type="dxa"/>
            <w:shd w:val="clear" w:color="auto" w:fill="auto"/>
            <w:hideMark/>
          </w:tcPr>
          <w:p w14:paraId="20E4D0C8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gccctcgtgattgataac</w:t>
            </w:r>
            <w:proofErr w:type="spellEnd"/>
          </w:p>
        </w:tc>
        <w:tc>
          <w:tcPr>
            <w:tcW w:w="7230" w:type="dxa"/>
            <w:shd w:val="clear" w:color="auto" w:fill="auto"/>
            <w:hideMark/>
          </w:tcPr>
          <w:p w14:paraId="052A4640" w14:textId="53D2C930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ACT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NA</w:t>
            </w:r>
          </w:p>
        </w:tc>
      </w:tr>
      <w:tr w:rsidR="00804E56" w:rsidRPr="009A7146" w14:paraId="58A7E0D9" w14:textId="77777777" w:rsidTr="00804E56">
        <w:trPr>
          <w:trHeight w:val="300"/>
        </w:trPr>
        <w:tc>
          <w:tcPr>
            <w:tcW w:w="2382" w:type="dxa"/>
            <w:shd w:val="clear" w:color="auto" w:fill="auto"/>
            <w:noWrap/>
            <w:hideMark/>
          </w:tcPr>
          <w:p w14:paraId="40E2B4CF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ctR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T</w:t>
            </w:r>
          </w:p>
        </w:tc>
        <w:tc>
          <w:tcPr>
            <w:tcW w:w="3963" w:type="dxa"/>
            <w:shd w:val="clear" w:color="auto" w:fill="auto"/>
            <w:hideMark/>
          </w:tcPr>
          <w:p w14:paraId="543F43A3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accaaggtaggagtcctt</w:t>
            </w:r>
            <w:proofErr w:type="spellEnd"/>
          </w:p>
        </w:tc>
        <w:tc>
          <w:tcPr>
            <w:tcW w:w="7230" w:type="dxa"/>
            <w:shd w:val="clear" w:color="auto" w:fill="auto"/>
            <w:hideMark/>
          </w:tcPr>
          <w:p w14:paraId="1A12A746" w14:textId="587D1D50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ACT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NA</w:t>
            </w:r>
          </w:p>
        </w:tc>
      </w:tr>
      <w:tr w:rsidR="00804E56" w:rsidRPr="009A7146" w14:paraId="7150B575" w14:textId="77777777" w:rsidTr="00804E56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DC6B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T_pot1_fw</w:t>
            </w:r>
          </w:p>
        </w:tc>
        <w:tc>
          <w:tcPr>
            <w:tcW w:w="3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CAD0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ctcatactgcgtctttg</w:t>
            </w:r>
            <w:proofErr w:type="spellEnd"/>
          </w:p>
        </w:tc>
        <w:tc>
          <w:tcPr>
            <w:tcW w:w="723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67484" w14:textId="52DA6EF6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POT1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NA</w:t>
            </w:r>
          </w:p>
        </w:tc>
      </w:tr>
      <w:tr w:rsidR="00804E56" w:rsidRPr="009A7146" w14:paraId="24C30FFD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2A9C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T_pot1_rv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8C19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ttggagagcacatctt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C645C" w14:textId="20DFB899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POT1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 cDNA</w:t>
            </w:r>
          </w:p>
        </w:tc>
      </w:tr>
      <w:tr w:rsidR="00804E56" w:rsidRPr="009A7146" w14:paraId="7231C12A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2C55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T_erg10_fw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A767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cttcgaccgattctact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0CAD3" w14:textId="41B98845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ERG10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 cDNA</w:t>
            </w:r>
          </w:p>
        </w:tc>
      </w:tr>
      <w:tr w:rsidR="00804E56" w:rsidRPr="009A7146" w14:paraId="0856E6B8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5127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T_erg10_rv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50C3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aaaggagcgttggacat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10B9A" w14:textId="05AD8BDF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ERG10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NA</w:t>
            </w:r>
          </w:p>
        </w:tc>
      </w:tr>
      <w:tr w:rsidR="00804E56" w:rsidRPr="009A7146" w14:paraId="254C58E9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D72C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H_RT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5A8C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acccagtcggaatcaagt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28319" w14:textId="6DDBA474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. dendrorhous ADH1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NA</w:t>
            </w:r>
          </w:p>
        </w:tc>
      </w:tr>
      <w:tr w:rsidR="00804E56" w:rsidRPr="009A7146" w14:paraId="7E99F15B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9BD0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H_RT </w:t>
            </w: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6B1A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acgtgggcagcgtaaga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ABE0F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ADH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NA</w:t>
            </w:r>
          </w:p>
        </w:tc>
      </w:tr>
      <w:tr w:rsidR="00804E56" w:rsidRPr="009A7146" w14:paraId="0C2434AF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1AD4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rtSF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B3113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gctcttgcagggtttga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67BB3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crtS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 cDNA</w:t>
            </w:r>
          </w:p>
        </w:tc>
      </w:tr>
      <w:tr w:rsidR="00804E56" w:rsidRPr="009A7146" w14:paraId="5B21A2F4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5C8F5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rtSR</w:t>
            </w:r>
            <w:proofErr w:type="spellEnd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3F5C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ctccataagctcgatcccaa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A9CE3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crtS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 cDNA</w:t>
            </w:r>
          </w:p>
        </w:tc>
      </w:tr>
      <w:tr w:rsidR="00804E56" w:rsidRPr="009A7146" w14:paraId="4AD062C7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55976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g2real FW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D026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caagacctctgtcaccaac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EF1D6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GRG2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NA</w:t>
            </w:r>
          </w:p>
        </w:tc>
      </w:tr>
      <w:tr w:rsidR="00804E56" w:rsidRPr="009A7146" w14:paraId="6155E2F7" w14:textId="77777777" w:rsidTr="00804E56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436F" w14:textId="77777777" w:rsidR="009A7146" w:rsidRPr="009A7146" w:rsidRDefault="009A7146" w:rsidP="009A7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g2real RV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DCAF" w14:textId="77777777" w:rsidR="009A7146" w:rsidRPr="009A7146" w:rsidRDefault="009A7146" w:rsidP="00804E56">
            <w:pPr>
              <w:tabs>
                <w:tab w:val="left" w:pos="5165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ggcgtcagacgaggact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3D381" w14:textId="77777777" w:rsidR="009A7146" w:rsidRPr="009A7146" w:rsidRDefault="009A7146" w:rsidP="00804E56">
            <w:pPr>
              <w:tabs>
                <w:tab w:val="left" w:pos="5165"/>
                <w:tab w:val="left" w:pos="6186"/>
                <w:tab w:val="left" w:pos="729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. dendrorhous GRG2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  <w:r w:rsidRPr="009A7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7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NA</w:t>
            </w:r>
          </w:p>
        </w:tc>
      </w:tr>
    </w:tbl>
    <w:p w14:paraId="36F10C2D" w14:textId="77777777" w:rsidR="008D26A6" w:rsidRPr="009A7146" w:rsidRDefault="008D26A6">
      <w:pPr>
        <w:rPr>
          <w:lang w:val="en-US"/>
        </w:rPr>
      </w:pPr>
    </w:p>
    <w:sectPr w:rsidR="008D26A6" w:rsidRPr="009A7146" w:rsidSect="009A714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Melissa Gómez Ríos" w:date="2016-05-14T00:00:00Z" w:initials="MG">
    <w:p w14:paraId="274E110F" w14:textId="56030946" w:rsidR="00FE5CDC" w:rsidRDefault="00FE5CDC">
      <w:pPr>
        <w:pStyle w:val="CommentText"/>
      </w:pPr>
      <w:r>
        <w:rPr>
          <w:rStyle w:val="CommentReference"/>
        </w:rPr>
        <w:annotationRef/>
      </w:r>
      <w:r>
        <w:t xml:space="preserve">Partidores para analizar integración en locus </w:t>
      </w:r>
      <w:proofErr w:type="spellStart"/>
      <w:r>
        <w:t>int</w:t>
      </w:r>
      <w:proofErr w:type="spellEnd"/>
      <w:r>
        <w:t xml:space="preserve"> y módulos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4E110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146"/>
    <w:rsid w:val="00085130"/>
    <w:rsid w:val="0009496B"/>
    <w:rsid w:val="00234FF1"/>
    <w:rsid w:val="002B0BD1"/>
    <w:rsid w:val="00391B60"/>
    <w:rsid w:val="00480357"/>
    <w:rsid w:val="004C6FF4"/>
    <w:rsid w:val="00506FEE"/>
    <w:rsid w:val="00804E56"/>
    <w:rsid w:val="0089574D"/>
    <w:rsid w:val="008D26A6"/>
    <w:rsid w:val="009A7146"/>
    <w:rsid w:val="00E931D9"/>
    <w:rsid w:val="00F35C6D"/>
    <w:rsid w:val="00FE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5F78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7146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A71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5C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C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C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C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C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C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C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7146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A71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5C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C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C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C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C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C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C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09</Words>
  <Characters>4044</Characters>
  <Application>Microsoft Macintosh Word</Application>
  <DocSecurity>0</DocSecurity>
  <Lines>33</Lines>
  <Paragraphs>9</Paragraphs>
  <ScaleCrop>false</ScaleCrop>
  <Company>U de Chile</Company>
  <LinksUpToDate>false</LinksUpToDate>
  <CharactersWithSpaces>4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erner</dc:creator>
  <cp:keywords/>
  <dc:description/>
  <cp:lastModifiedBy>Nicole Werner</cp:lastModifiedBy>
  <cp:revision>9</cp:revision>
  <dcterms:created xsi:type="dcterms:W3CDTF">2016-05-05T15:12:00Z</dcterms:created>
  <dcterms:modified xsi:type="dcterms:W3CDTF">2016-06-01T16:32:00Z</dcterms:modified>
</cp:coreProperties>
</file>